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B5540" w14:textId="4D5D60C5" w:rsidR="00792CBC" w:rsidRPr="00C267CC" w:rsidRDefault="0009014D" w:rsidP="00792CB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1 File</w:t>
      </w:r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6D826245" w14:textId="77777777" w:rsidR="00792CBC" w:rsidRPr="00C267CC" w:rsidRDefault="00792CBC" w:rsidP="00792CB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545477" w14:textId="6DF046B6" w:rsidR="00792CBC" w:rsidRPr="00C267CC" w:rsidRDefault="00B26D8F" w:rsidP="00792CB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6D8F">
        <w:rPr>
          <w:rFonts w:ascii="Times New Roman" w:hAnsi="Times New Roman" w:cs="Times New Roman"/>
          <w:color w:val="000000" w:themeColor="text1"/>
          <w:sz w:val="24"/>
          <w:szCs w:val="24"/>
        </w:rPr>
        <w:t>Active layer depth and soil properties impact specific leaf area variation and ecosystem productivity in a boreal forest</w:t>
      </w:r>
    </w:p>
    <w:p w14:paraId="2B215593" w14:textId="77777777" w:rsidR="001478CE" w:rsidRPr="00C267CC" w:rsidRDefault="001478CE" w:rsidP="001478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Hlk9242890"/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Carolyn G. Anderson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267CC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perscript"/>
        </w:rPr>
        <w:t>¤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*, Ben Bond-Lamberty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, James C. Stegen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38DCAF5C" w14:textId="77777777" w:rsidR="001478CE" w:rsidRPr="00C267CC" w:rsidRDefault="001478CE" w:rsidP="001478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4036CA" w14:textId="77777777" w:rsidR="001478CE" w:rsidRPr="00C267CC" w:rsidDel="0041317C" w:rsidRDefault="001478CE" w:rsidP="001478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67CC" w:rsidDel="004131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267CC" w:rsidDel="0041317C">
        <w:rPr>
          <w:rFonts w:ascii="Times New Roman" w:hAnsi="Times New Roman" w:cs="Times New Roman"/>
          <w:color w:val="000000" w:themeColor="text1"/>
          <w:sz w:val="24"/>
          <w:szCs w:val="24"/>
        </w:rPr>
        <w:t>Pacific Northwest National Laboratory, Richland, WA, USA</w:t>
      </w:r>
    </w:p>
    <w:p w14:paraId="0B82991C" w14:textId="77777777" w:rsidR="001478CE" w:rsidRPr="00C267CC" w:rsidRDefault="001478CE" w:rsidP="001478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67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Pacific Northwest National Laboratory, Joint Global Change Research Institute, College Park, MD, USA</w:t>
      </w:r>
    </w:p>
    <w:p w14:paraId="2C3883B7" w14:textId="77777777" w:rsidR="001478CE" w:rsidRPr="00C267CC" w:rsidRDefault="001478CE" w:rsidP="001478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67CC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perscript"/>
        </w:rPr>
        <w:t xml:space="preserve">¤ 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Current address: Stockbridge School of Agriculture, University of Massachusetts Amherst, Amherst, MA, USA</w:t>
      </w:r>
    </w:p>
    <w:p w14:paraId="0F21D455" w14:textId="77777777" w:rsidR="001478CE" w:rsidRPr="00C267CC" w:rsidRDefault="001478CE" w:rsidP="001478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7C6F7F" w14:textId="1FDB73FB" w:rsidR="00792CBC" w:rsidRPr="00C267CC" w:rsidRDefault="001478CE" w:rsidP="001478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, </w:t>
      </w:r>
      <w:hyperlink r:id="rId4" w:history="1">
        <w:r w:rsidRPr="00C267C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cganderson@umass.edu</w:t>
        </w:r>
      </w:hyperlink>
      <w:bookmarkEnd w:id="0"/>
      <w:r w:rsidR="00792CBC"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F00DF86" w14:textId="77777777" w:rsidR="000A01A7" w:rsidRPr="000A01A7" w:rsidRDefault="000A01A7" w:rsidP="000A01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37758248"/>
      <w:r w:rsidRPr="000A01A7">
        <w:rPr>
          <w:rFonts w:ascii="Times New Roman" w:hAnsi="Times New Roman" w:cs="Times New Roman"/>
          <w:b/>
          <w:sz w:val="24"/>
          <w:szCs w:val="24"/>
        </w:rPr>
        <w:lastRenderedPageBreak/>
        <w:t>Data accessibility</w:t>
      </w:r>
    </w:p>
    <w:p w14:paraId="1F8BF2B8" w14:textId="77777777" w:rsidR="000A01A7" w:rsidRDefault="000A01A7" w:rsidP="000A01A7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SLA data used </w:t>
      </w:r>
      <w:r w:rsidRPr="00B340BA">
        <w:rPr>
          <w:rFonts w:ascii="Times New Roman" w:hAnsi="Times New Roman" w:cs="Times New Roman"/>
          <w:sz w:val="24"/>
          <w:szCs w:val="24"/>
        </w:rPr>
        <w:t>in this study are available in the TRY databas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s://www.try-db.org/</w:t>
        </w:r>
      </w:hyperlink>
      <w:r>
        <w:rPr>
          <w:rFonts w:ascii="Times New Roman" w:hAnsi="Times New Roman" w:cs="Times New Roman"/>
          <w:sz w:val="24"/>
          <w:szCs w:val="24"/>
        </w:rPr>
        <w:t>, dataset ID 624).</w:t>
      </w:r>
      <w:r w:rsidRPr="00B340BA">
        <w:rPr>
          <w:rFonts w:ascii="Times New Roman" w:hAnsi="Times New Roman" w:cs="Times New Roman"/>
          <w:sz w:val="24"/>
          <w:szCs w:val="24"/>
        </w:rPr>
        <w:t xml:space="preserve"> Additionally, </w:t>
      </w:r>
      <w:r>
        <w:rPr>
          <w:rFonts w:ascii="Times New Roman" w:hAnsi="Times New Roman" w:cs="Times New Roman"/>
          <w:sz w:val="24"/>
          <w:szCs w:val="24"/>
        </w:rPr>
        <w:t xml:space="preserve">SLA, </w:t>
      </w:r>
      <w:r w:rsidRPr="00B340BA">
        <w:rPr>
          <w:rFonts w:ascii="Times New Roman" w:hAnsi="Times New Roman" w:cs="Times New Roman"/>
          <w:sz w:val="24"/>
          <w:szCs w:val="24"/>
        </w:rPr>
        <w:t>topograph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40BA">
        <w:rPr>
          <w:rFonts w:ascii="Times New Roman" w:hAnsi="Times New Roman" w:cs="Times New Roman"/>
          <w:sz w:val="24"/>
          <w:szCs w:val="24"/>
        </w:rPr>
        <w:t xml:space="preserve"> and edaphic data used in this study can be accessed in the digital data catalog</w:t>
      </w:r>
      <w:r w:rsidRPr="0024654A">
        <w:rPr>
          <w:rFonts w:ascii="Times New Roman" w:hAnsi="Times New Roman" w:cs="Times New Roman"/>
          <w:sz w:val="24"/>
          <w:szCs w:val="24"/>
        </w:rPr>
        <w:t xml:space="preserve"> of the Bonanza Creek Long-Term Ecological Research site</w:t>
      </w:r>
      <w:r>
        <w:rPr>
          <w:rFonts w:ascii="Times New Roman" w:hAnsi="Times New Roman" w:cs="Times New Roman"/>
          <w:sz w:val="24"/>
          <w:szCs w:val="24"/>
        </w:rPr>
        <w:t xml:space="preserve"> under project name “</w:t>
      </w:r>
      <w:r w:rsidRPr="00467A9C">
        <w:rPr>
          <w:rFonts w:ascii="Times New Roman" w:hAnsi="Times New Roman" w:cs="Times New Roman"/>
          <w:sz w:val="24"/>
          <w:szCs w:val="24"/>
        </w:rPr>
        <w:t>Carbon Dynamics Along a Permafrost Gradient at Caribou-Poker Creeks Research Watershed (CPCRW) in Interior Alaska</w:t>
      </w:r>
      <w:r>
        <w:rPr>
          <w:rFonts w:ascii="Times New Roman" w:hAnsi="Times New Roman" w:cs="Times New Roman"/>
          <w:sz w:val="24"/>
          <w:szCs w:val="24"/>
        </w:rPr>
        <w:t>” (</w:t>
      </w:r>
      <w:hyperlink r:id="rId6" w:history="1">
        <w:r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www.lter.uaf.edu/</w:t>
        </w:r>
      </w:hyperlink>
      <w:r>
        <w:rPr>
          <w:rFonts w:ascii="Times New Roman" w:hAnsi="Times New Roman" w:cs="Times New Roman"/>
          <w:sz w:val="24"/>
          <w:szCs w:val="24"/>
        </w:rPr>
        <w:t>, see full DOI list below)</w:t>
      </w:r>
      <w:r w:rsidRPr="0024654A">
        <w:rPr>
          <w:rFonts w:ascii="Times New Roman" w:hAnsi="Times New Roman" w:cs="Times New Roman"/>
          <w:sz w:val="24"/>
          <w:szCs w:val="24"/>
        </w:rPr>
        <w:t xml:space="preserve">. All analysis code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3A1D75">
        <w:rPr>
          <w:rFonts w:ascii="Times New Roman" w:hAnsi="Times New Roman" w:cs="Times New Roman"/>
          <w:sz w:val="24"/>
          <w:szCs w:val="24"/>
        </w:rPr>
        <w:t xml:space="preserve">available at </w:t>
      </w:r>
      <w:hyperlink r:id="rId7" w:history="1">
        <w:r w:rsidRPr="003A1D75">
          <w:rPr>
            <w:rStyle w:val="Hyperlink"/>
            <w:rFonts w:ascii="Times New Roman" w:hAnsi="Times New Roman" w:cs="Times New Roman"/>
            <w:sz w:val="24"/>
            <w:szCs w:val="24"/>
          </w:rPr>
          <w:t>https://github.com/careanderson/cpcrw-sla</w:t>
        </w:r>
      </w:hyperlink>
      <w:r w:rsidRPr="003A1D75">
        <w:rPr>
          <w:rFonts w:ascii="Times New Roman" w:hAnsi="Times New Roman" w:cs="Times New Roman"/>
          <w:sz w:val="24"/>
          <w:szCs w:val="24"/>
        </w:rPr>
        <w:t>.</w:t>
      </w:r>
      <w:r w:rsidRPr="003A1D7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data underlying this study are owned by the authors.</w:t>
      </w:r>
    </w:p>
    <w:p w14:paraId="56EB4AEB" w14:textId="77777777" w:rsidR="000A01A7" w:rsidRDefault="000A01A7" w:rsidP="000A01A7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BA5FD8E" w14:textId="77777777" w:rsidR="000A01A7" w:rsidRDefault="000A01A7" w:rsidP="000A01A7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DOI list:</w:t>
      </w:r>
    </w:p>
    <w:p w14:paraId="49FCDE71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ff37f47d27b4a7d4fba6a09b41d7f964</w:t>
        </w:r>
      </w:hyperlink>
    </w:p>
    <w:p w14:paraId="04EE7530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9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d768acc8eaa62c9de62601a5c0bc4fb1</w:t>
        </w:r>
      </w:hyperlink>
    </w:p>
    <w:p w14:paraId="4B1267A3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10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047bab8aa2edf323aecdd94ac31a5bc0</w:t>
        </w:r>
      </w:hyperlink>
    </w:p>
    <w:p w14:paraId="1C1EB0B5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3d8077cefdbc5e4ed29cc057aa2c70bd</w:t>
        </w:r>
      </w:hyperlink>
    </w:p>
    <w:p w14:paraId="606DD716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12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c1ac609806955be7514f944c5b94786d</w:t>
        </w:r>
      </w:hyperlink>
    </w:p>
    <w:p w14:paraId="70E13DD5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13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07cc9e6ec932d07a481ab3fff24d0376</w:t>
        </w:r>
      </w:hyperlink>
    </w:p>
    <w:p w14:paraId="0C0E023A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14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846d476f4842f4b23838becac60e43c7</w:t>
        </w:r>
      </w:hyperlink>
    </w:p>
    <w:p w14:paraId="107829A3" w14:textId="77777777" w:rsidR="000A01A7" w:rsidRDefault="0009014D" w:rsidP="000A01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15" w:history="1">
        <w:r w:rsidR="000A01A7" w:rsidRPr="003B05C7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6073/pasta/2544c2097ef76da3ad1084b8e25c2432</w:t>
        </w:r>
      </w:hyperlink>
    </w:p>
    <w:p w14:paraId="3F713800" w14:textId="77777777" w:rsidR="000A01A7" w:rsidRDefault="000A01A7">
      <w:pPr>
        <w:spacing w:after="160" w:line="259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9CE3188" w14:textId="08FF2669" w:rsidR="00792CBC" w:rsidRPr="00C267CC" w:rsidRDefault="000561F0" w:rsidP="00792CB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1 Appendix</w:t>
      </w:r>
      <w:r w:rsidR="0009503B"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A438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ethods for p</w:t>
      </w:r>
      <w:r w:rsidR="0009503B"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rtitioning variation of specific leaf area (SLA) within and among tree</w:t>
      </w:r>
      <w:r w:rsidR="001842EF"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09503B"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bookmarkEnd w:id="1"/>
    <w:p w14:paraId="164EF272" w14:textId="6E3CA8B0" w:rsidR="00792CBC" w:rsidRPr="00C267CC" w:rsidRDefault="0009503B" w:rsidP="0009503B">
      <w:pPr>
        <w:pStyle w:val="HTMLPreformatted"/>
        <w:shd w:val="clear" w:color="auto" w:fill="FFFFFF"/>
        <w:spacing w:after="200"/>
        <w:rPr>
          <w:color w:val="000000" w:themeColor="text1"/>
          <w:sz w:val="24"/>
          <w:szCs w:val="24"/>
        </w:rPr>
      </w:pPr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To partition the SLA variation both within and among individuals in a tree species, we fitted a general linear model to the variance across leaf and tree scales, with leaf nested in tree, and with separate analyses for each species. Specifically, w</w:t>
      </w:r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used the </w:t>
      </w:r>
      <w:r w:rsidR="00F6726A">
        <w:rPr>
          <w:rFonts w:ascii="Times New Roman" w:hAnsi="Times New Roman" w:cs="Times New Roman"/>
          <w:color w:val="000000" w:themeColor="text1"/>
          <w:sz w:val="24"/>
          <w:szCs w:val="24"/>
        </w:rPr>
        <w:t>restricted maximum likelihood (</w:t>
      </w:r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REML</w:t>
      </w:r>
      <w:r w:rsidR="00F6726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 in R function </w:t>
      </w:r>
      <w:proofErr w:type="spellStart"/>
      <w:r w:rsidR="00792CBC" w:rsidRPr="00C267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me</w:t>
      </w:r>
      <w:proofErr w:type="spellEnd"/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R ‘</w:t>
      </w:r>
      <w:proofErr w:type="spellStart"/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nlme</w:t>
      </w:r>
      <w:proofErr w:type="spellEnd"/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 package, version 3.1-125. To partition the variation in SLA between these two scales, we used R function </w:t>
      </w:r>
      <w:proofErr w:type="spellStart"/>
      <w:r w:rsidR="00792CBC" w:rsidRPr="00C267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arcomp</w:t>
      </w:r>
      <w:proofErr w:type="spellEnd"/>
      <w:r w:rsidR="00792CBC"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is model, from R ‘ape’ package, version 3.4:</w:t>
      </w:r>
    </w:p>
    <w:p w14:paraId="3AEF2B28" w14:textId="600459CC" w:rsidR="00792CBC" w:rsidRPr="00C267CC" w:rsidRDefault="00792CBC" w:rsidP="0009503B">
      <w:pPr>
        <w:pStyle w:val="HTMLPreformatted"/>
        <w:shd w:val="clear" w:color="auto" w:fill="FFFFFF"/>
        <w:spacing w:after="200"/>
        <w:ind w:left="360"/>
        <w:rPr>
          <w:color w:val="000000" w:themeColor="text1"/>
          <w:sz w:val="24"/>
          <w:szCs w:val="24"/>
        </w:rPr>
      </w:pPr>
      <w:proofErr w:type="spellStart"/>
      <w:r w:rsidRPr="00C267CC">
        <w:rPr>
          <w:color w:val="000000" w:themeColor="text1"/>
          <w:sz w:val="24"/>
          <w:szCs w:val="24"/>
        </w:rPr>
        <w:t>varcomp.LME.alder</w:t>
      </w:r>
      <w:proofErr w:type="spellEnd"/>
      <w:r w:rsidRPr="00C267CC">
        <w:rPr>
          <w:color w:val="000000" w:themeColor="text1"/>
          <w:sz w:val="24"/>
          <w:szCs w:val="24"/>
        </w:rPr>
        <w:t xml:space="preserve"> &lt;- </w:t>
      </w:r>
      <w:proofErr w:type="spellStart"/>
      <w:r w:rsidRPr="00C267CC">
        <w:rPr>
          <w:color w:val="000000" w:themeColor="text1"/>
          <w:sz w:val="24"/>
          <w:szCs w:val="24"/>
        </w:rPr>
        <w:t>varcomp</w:t>
      </w:r>
      <w:proofErr w:type="spellEnd"/>
      <w:r w:rsidRPr="00C267CC">
        <w:rPr>
          <w:color w:val="000000" w:themeColor="text1"/>
          <w:sz w:val="24"/>
          <w:szCs w:val="24"/>
        </w:rPr>
        <w:t>(</w:t>
      </w:r>
      <w:proofErr w:type="spellStart"/>
      <w:r w:rsidRPr="00C267CC">
        <w:rPr>
          <w:color w:val="000000" w:themeColor="text1"/>
          <w:sz w:val="24"/>
          <w:szCs w:val="24"/>
        </w:rPr>
        <w:t>lme</w:t>
      </w:r>
      <w:proofErr w:type="spellEnd"/>
      <w:r w:rsidRPr="00C267CC">
        <w:rPr>
          <w:color w:val="000000" w:themeColor="text1"/>
          <w:sz w:val="24"/>
          <w:szCs w:val="24"/>
        </w:rPr>
        <w:t>(log(SLA) ~ 1, random = ~1|Tree, data=</w:t>
      </w:r>
      <w:proofErr w:type="spellStart"/>
      <w:r w:rsidRPr="00C267CC">
        <w:rPr>
          <w:color w:val="000000" w:themeColor="text1"/>
          <w:sz w:val="24"/>
          <w:szCs w:val="24"/>
        </w:rPr>
        <w:t>sla_alder</w:t>
      </w:r>
      <w:proofErr w:type="spellEnd"/>
      <w:r w:rsidRPr="00C267CC">
        <w:rPr>
          <w:color w:val="000000" w:themeColor="text1"/>
          <w:sz w:val="24"/>
          <w:szCs w:val="24"/>
        </w:rPr>
        <w:t xml:space="preserve">, </w:t>
      </w:r>
      <w:proofErr w:type="spellStart"/>
      <w:r w:rsidRPr="00C267CC">
        <w:rPr>
          <w:color w:val="000000" w:themeColor="text1"/>
          <w:sz w:val="24"/>
          <w:szCs w:val="24"/>
        </w:rPr>
        <w:t>na.action</w:t>
      </w:r>
      <w:proofErr w:type="spellEnd"/>
      <w:r w:rsidRPr="00C267CC">
        <w:rPr>
          <w:color w:val="000000" w:themeColor="text1"/>
          <w:sz w:val="24"/>
          <w:szCs w:val="24"/>
        </w:rPr>
        <w:t>=</w:t>
      </w:r>
      <w:proofErr w:type="spellStart"/>
      <w:r w:rsidRPr="00C267CC">
        <w:rPr>
          <w:color w:val="000000" w:themeColor="text1"/>
          <w:sz w:val="24"/>
          <w:szCs w:val="24"/>
        </w:rPr>
        <w:t>na.omit</w:t>
      </w:r>
      <w:proofErr w:type="spellEnd"/>
      <w:r w:rsidRPr="00C267CC">
        <w:rPr>
          <w:color w:val="000000" w:themeColor="text1"/>
          <w:sz w:val="24"/>
          <w:szCs w:val="24"/>
        </w:rPr>
        <w:t>),1)</w:t>
      </w:r>
      <w:r w:rsidRPr="00C267CC">
        <w:rPr>
          <w:color w:val="000000" w:themeColor="text1"/>
          <w:sz w:val="24"/>
          <w:szCs w:val="24"/>
        </w:rPr>
        <w:br w:type="page"/>
      </w:r>
    </w:p>
    <w:p w14:paraId="045771FB" w14:textId="77777777" w:rsidR="00792CBC" w:rsidRPr="00C267CC" w:rsidRDefault="00792CBC" w:rsidP="00792CB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object w:dxaOrig="6481" w:dyaOrig="6481" w14:anchorId="35CC1C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324pt" o:ole="">
            <v:imagedata r:id="rId16" o:title=""/>
          </v:shape>
          <o:OLEObject Type="Embed" ProgID="AcroExch.Document.DC" ShapeID="_x0000_i1025" DrawAspect="Content" ObjectID="_1670236769" r:id="rId17"/>
        </w:object>
      </w:r>
    </w:p>
    <w:p w14:paraId="29BC527F" w14:textId="12F2E42C" w:rsidR="00792CBC" w:rsidRPr="00C267CC" w:rsidRDefault="00792CBC" w:rsidP="00792CB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1</w:t>
      </w:r>
      <w:r w:rsidR="009F4ED6"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C267C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267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eld site layout. Large gray circles indicate SLA sampling locations. Small black circles indicate soil sampling locations, in a cyclic sampling scheme in north-south and east-west dimensions (3/10 with 4 m grid cell</w:t>
      </w:r>
      <w:r w:rsidR="00302DA3" w:rsidRPr="00C267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C267C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Two soil sampling locations (indicated by *) are offset from the cyclic design due to previous coring activities at original locations. Due to offsets, soil data were linearly interpolated to match the SLA data.</w:t>
      </w:r>
      <w:r w:rsidR="00775A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Hlk50196668"/>
      <w:r w:rsidR="00775A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reference, active layer depth and tree core data were taken along each transect every 2.5 m and </w:t>
      </w:r>
      <w:r w:rsidR="00775AED" w:rsidRPr="0024654A">
        <w:rPr>
          <w:rFonts w:ascii="Times New Roman" w:hAnsi="Times New Roman" w:cs="Times New Roman"/>
          <w:sz w:val="24"/>
          <w:szCs w:val="24"/>
        </w:rPr>
        <w:t>10 m</w:t>
      </w:r>
      <w:r w:rsidR="00775AED">
        <w:rPr>
          <w:rFonts w:ascii="Times New Roman" w:hAnsi="Times New Roman" w:cs="Times New Roman"/>
          <w:sz w:val="24"/>
          <w:szCs w:val="24"/>
        </w:rPr>
        <w:t>, respectively.</w:t>
      </w:r>
      <w:bookmarkEnd w:id="2"/>
      <w:r w:rsidRPr="00C267CC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040E999" w14:textId="36B9E4D5" w:rsidR="004B1545" w:rsidRPr="00C267CC" w:rsidRDefault="00792CBC" w:rsidP="00C86757">
      <w:pPr>
        <w:pStyle w:val="HTMLPreformatted"/>
        <w:shd w:val="clear" w:color="auto" w:fill="FFFFFF"/>
        <w:spacing w:after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67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9495" w:dyaOrig="4321" w14:anchorId="7279BE02">
          <v:shape id="_x0000_i1026" type="#_x0000_t75" style="width:475.5pt;height:3in" o:ole="">
            <v:imagedata r:id="rId18" o:title=""/>
          </v:shape>
          <o:OLEObject Type="Embed" ProgID="AcroExch.Document.DC" ShapeID="_x0000_i1026" DrawAspect="Content" ObjectID="_1670236770" r:id="rId19"/>
        </w:object>
      </w:r>
      <w:r w:rsidRPr="00C267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3" w:name="_Hlk37758308"/>
      <w:r w:rsidRPr="00C267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9F4ED6" w:rsidRPr="00C267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C267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C267CC">
        <w:rPr>
          <w:rFonts w:ascii="Times New Roman" w:hAnsi="Times New Roman" w:cs="Times New Roman"/>
          <w:color w:val="000000" w:themeColor="text1"/>
          <w:sz w:val="24"/>
          <w:szCs w:val="24"/>
        </w:rPr>
        <w:t>Residual plots highlighting non-linearity for linear regressions of SLA vs. gravimetric soil moisture for (a) alder and (b) spruce.</w:t>
      </w:r>
      <w:bookmarkEnd w:id="3"/>
      <w:r w:rsidR="002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_Hlk50196677"/>
      <w:r w:rsidR="002C1FA2">
        <w:rPr>
          <w:rFonts w:ascii="Times New Roman" w:hAnsi="Times New Roman" w:cs="Times New Roman"/>
          <w:color w:val="000000" w:themeColor="text1"/>
          <w:sz w:val="24"/>
          <w:szCs w:val="24"/>
        </w:rPr>
        <w:t>The b</w:t>
      </w:r>
      <w:r w:rsidR="002C1FA2" w:rsidRPr="002C1FA2">
        <w:rPr>
          <w:rFonts w:ascii="Times New Roman" w:hAnsi="Times New Roman" w:cs="Times New Roman"/>
          <w:color w:val="000000" w:themeColor="text1"/>
          <w:sz w:val="24"/>
          <w:szCs w:val="24"/>
        </w:rPr>
        <w:t>lue line</w:t>
      </w:r>
      <w:r w:rsidR="002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a</w:t>
      </w:r>
      <w:r w:rsidR="002C1FA2" w:rsidRPr="002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ooth local regression from loess smoothing</w:t>
      </w:r>
      <w:r w:rsidR="002C1FA2">
        <w:rPr>
          <w:rFonts w:ascii="Times New Roman" w:hAnsi="Times New Roman" w:cs="Times New Roman"/>
          <w:color w:val="000000" w:themeColor="text1"/>
          <w:sz w:val="24"/>
          <w:szCs w:val="24"/>
        </w:rPr>
        <w:t>, and the s</w:t>
      </w:r>
      <w:r w:rsidR="002C1FA2" w:rsidRPr="002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de area </w:t>
      </w:r>
      <w:r w:rsidR="002C1FA2">
        <w:rPr>
          <w:rFonts w:ascii="Times New Roman" w:hAnsi="Times New Roman" w:cs="Times New Roman"/>
          <w:color w:val="000000" w:themeColor="text1"/>
          <w:sz w:val="24"/>
          <w:szCs w:val="24"/>
        </w:rPr>
        <w:t>represents the</w:t>
      </w:r>
      <w:r w:rsidR="002C1FA2" w:rsidRPr="002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5% confidence level interval for predictions.</w:t>
      </w:r>
      <w:bookmarkEnd w:id="4"/>
    </w:p>
    <w:sectPr w:rsidR="004B1545" w:rsidRPr="00C26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EC"/>
    <w:rsid w:val="000561F0"/>
    <w:rsid w:val="0009014D"/>
    <w:rsid w:val="0009503B"/>
    <w:rsid w:val="000A01A7"/>
    <w:rsid w:val="001478CE"/>
    <w:rsid w:val="001842EF"/>
    <w:rsid w:val="00252B45"/>
    <w:rsid w:val="002C1FA2"/>
    <w:rsid w:val="00302DA3"/>
    <w:rsid w:val="003A1D75"/>
    <w:rsid w:val="003D27BD"/>
    <w:rsid w:val="004B1545"/>
    <w:rsid w:val="0067299A"/>
    <w:rsid w:val="00703CEC"/>
    <w:rsid w:val="00775AED"/>
    <w:rsid w:val="00792CBC"/>
    <w:rsid w:val="009643FC"/>
    <w:rsid w:val="009E7C38"/>
    <w:rsid w:val="009F4ED6"/>
    <w:rsid w:val="00A10C86"/>
    <w:rsid w:val="00AA4380"/>
    <w:rsid w:val="00AC7A27"/>
    <w:rsid w:val="00B26D8F"/>
    <w:rsid w:val="00C267CC"/>
    <w:rsid w:val="00C86757"/>
    <w:rsid w:val="00CE7C07"/>
    <w:rsid w:val="00CF5238"/>
    <w:rsid w:val="00E438C4"/>
    <w:rsid w:val="00F47888"/>
    <w:rsid w:val="00F6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E06ACE0"/>
  <w15:chartTrackingRefBased/>
  <w15:docId w15:val="{A874ACE8-2D73-4A59-8B35-AEFA8EE9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C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92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2CBC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92CBC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478C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7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C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C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C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6073/pasta/ff37f47d27b4a7d4fba6a09b41d7f964" TargetMode="External"/><Relationship Id="rId13" Type="http://schemas.openxmlformats.org/officeDocument/2006/relationships/hyperlink" Target="http://dx.doi.org/10.6073/pasta/07cc9e6ec932d07a481ab3fff24d0376" TargetMode="External"/><Relationship Id="rId18" Type="http://schemas.openxmlformats.org/officeDocument/2006/relationships/image" Target="media/image2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github.com/careanderson/cpcrw-sla" TargetMode="External"/><Relationship Id="rId12" Type="http://schemas.openxmlformats.org/officeDocument/2006/relationships/hyperlink" Target="http://dx.doi.org/10.6073/pasta/c1ac609806955be7514f944c5b94786d" TargetMode="External"/><Relationship Id="rId1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lter.uaf.edu/" TargetMode="External"/><Relationship Id="rId11" Type="http://schemas.openxmlformats.org/officeDocument/2006/relationships/hyperlink" Target="http://dx.doi.org/10.6073/pasta/3d8077cefdbc5e4ed29cc057aa2c70bd" TargetMode="External"/><Relationship Id="rId5" Type="http://schemas.openxmlformats.org/officeDocument/2006/relationships/hyperlink" Target="https://www.try-db.org/" TargetMode="External"/><Relationship Id="rId15" Type="http://schemas.openxmlformats.org/officeDocument/2006/relationships/hyperlink" Target="http://dx.doi.org/10.6073/pasta/2544c2097ef76da3ad1084b8e25c2432" TargetMode="External"/><Relationship Id="rId10" Type="http://schemas.openxmlformats.org/officeDocument/2006/relationships/hyperlink" Target="http://dx.doi.org/10.6073/pasta/047bab8aa2edf323aecdd94ac31a5bc0" TargetMode="External"/><Relationship Id="rId19" Type="http://schemas.openxmlformats.org/officeDocument/2006/relationships/oleObject" Target="embeddings/oleObject2.bin"/><Relationship Id="rId4" Type="http://schemas.openxmlformats.org/officeDocument/2006/relationships/hyperlink" Target="mailto:cganderson@umass.edu" TargetMode="External"/><Relationship Id="rId9" Type="http://schemas.openxmlformats.org/officeDocument/2006/relationships/hyperlink" Target="http://dx.doi.org/10.6073/pasta/d768acc8eaa62c9de62601a5c0bc4fb1" TargetMode="External"/><Relationship Id="rId14" Type="http://schemas.openxmlformats.org/officeDocument/2006/relationships/hyperlink" Target="http://dx.doi.org/10.6073/pasta/846d476f4842f4b23838becac60e43c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Anderson</dc:creator>
  <cp:keywords/>
  <dc:description/>
  <cp:lastModifiedBy>chn off31</cp:lastModifiedBy>
  <cp:revision>5</cp:revision>
  <dcterms:created xsi:type="dcterms:W3CDTF">2020-12-15T02:10:00Z</dcterms:created>
  <dcterms:modified xsi:type="dcterms:W3CDTF">2020-12-2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uLx8LLU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